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00FD" w:rsidRPr="007C092F" w:rsidRDefault="000800FD" w:rsidP="000800FD">
      <w:pPr>
        <w:spacing w:line="480" w:lineRule="auto"/>
        <w:jc w:val="both"/>
        <w:rPr>
          <w:rFonts w:ascii="Arial" w:hAnsi="Arial" w:cs="Arial"/>
          <w:lang w:val="en-US"/>
        </w:rPr>
      </w:pPr>
    </w:p>
    <w:p w:rsidR="000800FD" w:rsidRPr="00352099" w:rsidRDefault="000800FD" w:rsidP="000800FD">
      <w:pPr>
        <w:spacing w:line="360" w:lineRule="auto"/>
        <w:ind w:left="-402" w:firstLine="402"/>
        <w:jc w:val="both"/>
        <w:rPr>
          <w:rFonts w:ascii="Arial" w:hAnsi="Arial" w:cs="Arial"/>
          <w:color w:val="FF0000"/>
          <w:lang w:val="en-US"/>
        </w:rPr>
      </w:pPr>
      <w:r w:rsidRPr="00352099">
        <w:rPr>
          <w:rFonts w:ascii="Arial" w:hAnsi="Arial" w:cs="Arial"/>
          <w:b/>
          <w:color w:val="FF0000"/>
          <w:lang w:val="en-US"/>
        </w:rPr>
        <w:t xml:space="preserve">Suppl. Table 1. </w:t>
      </w:r>
      <w:r w:rsidRPr="00352099">
        <w:rPr>
          <w:rFonts w:ascii="Arial" w:hAnsi="Arial" w:cs="Arial"/>
          <w:color w:val="FF0000"/>
          <w:lang w:val="en-US"/>
        </w:rPr>
        <w:t xml:space="preserve">Basic Characteristics of the Study Sample by Heart Failure Event </w:t>
      </w:r>
    </w:p>
    <w:p w:rsidR="000800FD" w:rsidRPr="00352099" w:rsidRDefault="000800FD" w:rsidP="000800FD">
      <w:pPr>
        <w:ind w:left="-406" w:hanging="20"/>
        <w:jc w:val="both"/>
        <w:rPr>
          <w:rFonts w:ascii="Arial" w:hAnsi="Arial" w:cs="Arial"/>
          <w:b/>
          <w:color w:val="FF0000"/>
          <w:lang w:val="en-US"/>
        </w:rPr>
      </w:pPr>
    </w:p>
    <w:tbl>
      <w:tblPr>
        <w:tblStyle w:val="Gitternetztabelle1hell23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  <w:tblDescription w:val="Procedure Logistic: Odds Ratios"/>
      </w:tblPr>
      <w:tblGrid>
        <w:gridCol w:w="3828"/>
        <w:gridCol w:w="2409"/>
        <w:gridCol w:w="2127"/>
        <w:gridCol w:w="992"/>
      </w:tblGrid>
      <w:tr w:rsidR="000800FD" w:rsidRPr="00352099" w:rsidTr="00D805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800FD" w:rsidRPr="00352099" w:rsidRDefault="000800FD" w:rsidP="00D805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0800FD" w:rsidRPr="00352099" w:rsidRDefault="000800FD" w:rsidP="00D805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Proportion affected among patients</w:t>
            </w:r>
          </w:p>
          <w:p w:rsidR="000800FD" w:rsidRPr="00352099" w:rsidRDefault="000800FD" w:rsidP="00D805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proofErr w:type="gramStart"/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with</w:t>
            </w:r>
            <w:proofErr w:type="gramEnd"/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Heart Failure (%)</w:t>
            </w:r>
          </w:p>
          <w:p w:rsidR="000800FD" w:rsidRPr="00352099" w:rsidRDefault="000800FD" w:rsidP="00D805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N=10,516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0800FD" w:rsidRPr="00352099" w:rsidRDefault="000800FD" w:rsidP="00D805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Proportion affected among patients</w:t>
            </w:r>
          </w:p>
          <w:p w:rsidR="000800FD" w:rsidRPr="00352099" w:rsidRDefault="000800FD" w:rsidP="00D805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proofErr w:type="gramStart"/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without</w:t>
            </w:r>
            <w:proofErr w:type="gramEnd"/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Heart Failure</w:t>
            </w:r>
            <w:r w:rsidRPr="00352099" w:rsidDel="00DD731E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(%)</w:t>
            </w:r>
          </w:p>
          <w:p w:rsidR="000800FD" w:rsidRPr="00352099" w:rsidRDefault="000800FD" w:rsidP="00D805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N=163,45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800FD" w:rsidRPr="00352099" w:rsidRDefault="000800FD" w:rsidP="00D805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p-value</w:t>
            </w:r>
          </w:p>
        </w:tc>
      </w:tr>
      <w:tr w:rsidR="000800FD" w:rsidRPr="00352099" w:rsidTr="00D805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</w:tcBorders>
            <w:noWrap/>
            <w:vAlign w:val="center"/>
          </w:tcPr>
          <w:p w:rsidR="000800FD" w:rsidRPr="00352099" w:rsidRDefault="000800FD" w:rsidP="00D80583">
            <w:pPr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  <w:t xml:space="preserve">Age </w:t>
            </w:r>
            <w:r w:rsidRPr="00352099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  <w:lang w:val="en-US"/>
              </w:rPr>
              <w:t>(Mean, SD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67.5 (11.0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56.9 (8.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&lt;0.001</w:t>
            </w:r>
          </w:p>
        </w:tc>
      </w:tr>
      <w:tr w:rsidR="000800FD" w:rsidRPr="00352099" w:rsidTr="00D805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</w:tcPr>
          <w:p w:rsidR="000800FD" w:rsidRPr="00352099" w:rsidRDefault="000800FD" w:rsidP="00D80583">
            <w:pPr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  <w:t>Age 18-50</w:t>
            </w:r>
          </w:p>
        </w:tc>
        <w:tc>
          <w:tcPr>
            <w:tcW w:w="2409" w:type="dxa"/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7.8</w:t>
            </w:r>
          </w:p>
        </w:tc>
        <w:tc>
          <w:tcPr>
            <w:tcW w:w="2127" w:type="dxa"/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31.0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&lt;0.001</w:t>
            </w:r>
          </w:p>
        </w:tc>
      </w:tr>
      <w:tr w:rsidR="000800FD" w:rsidRPr="00352099" w:rsidTr="00D805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</w:tcPr>
          <w:p w:rsidR="000800FD" w:rsidRPr="00352099" w:rsidRDefault="000800FD" w:rsidP="00D80583">
            <w:pPr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  <w:t>Age 51-60</w:t>
            </w:r>
          </w:p>
        </w:tc>
        <w:tc>
          <w:tcPr>
            <w:tcW w:w="2409" w:type="dxa"/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7.3</w:t>
            </w:r>
          </w:p>
        </w:tc>
        <w:tc>
          <w:tcPr>
            <w:tcW w:w="2127" w:type="dxa"/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8.1</w:t>
            </w:r>
          </w:p>
        </w:tc>
        <w:tc>
          <w:tcPr>
            <w:tcW w:w="992" w:type="dxa"/>
            <w:vMerge/>
            <w:noWrap/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</w:pPr>
          </w:p>
        </w:tc>
      </w:tr>
      <w:tr w:rsidR="000800FD" w:rsidRPr="00352099" w:rsidTr="00D805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</w:tcPr>
          <w:p w:rsidR="000800FD" w:rsidRPr="00352099" w:rsidRDefault="000800FD" w:rsidP="00D80583">
            <w:pPr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  <w:t>Age 61-70</w:t>
            </w:r>
          </w:p>
        </w:tc>
        <w:tc>
          <w:tcPr>
            <w:tcW w:w="2409" w:type="dxa"/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30.2</w:t>
            </w:r>
          </w:p>
        </w:tc>
        <w:tc>
          <w:tcPr>
            <w:tcW w:w="2127" w:type="dxa"/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3.6</w:t>
            </w:r>
          </w:p>
        </w:tc>
        <w:tc>
          <w:tcPr>
            <w:tcW w:w="992" w:type="dxa"/>
            <w:vMerge/>
            <w:noWrap/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</w:pPr>
          </w:p>
        </w:tc>
      </w:tr>
      <w:tr w:rsidR="000800FD" w:rsidRPr="00352099" w:rsidTr="00D805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</w:tcPr>
          <w:p w:rsidR="000800FD" w:rsidRPr="00352099" w:rsidRDefault="000800FD" w:rsidP="00D80583">
            <w:pPr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  <w:t>Age &gt;70</w:t>
            </w:r>
          </w:p>
        </w:tc>
        <w:tc>
          <w:tcPr>
            <w:tcW w:w="2409" w:type="dxa"/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4.7</w:t>
            </w:r>
          </w:p>
        </w:tc>
        <w:tc>
          <w:tcPr>
            <w:tcW w:w="2127" w:type="dxa"/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7.3</w:t>
            </w:r>
          </w:p>
        </w:tc>
        <w:tc>
          <w:tcPr>
            <w:tcW w:w="992" w:type="dxa"/>
            <w:vMerge/>
            <w:noWrap/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</w:pPr>
          </w:p>
        </w:tc>
      </w:tr>
      <w:tr w:rsidR="000800FD" w:rsidRPr="00352099" w:rsidTr="00D80583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</w:tcPr>
          <w:p w:rsidR="000800FD" w:rsidRPr="00352099" w:rsidRDefault="000800FD" w:rsidP="00D80583">
            <w:pPr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409" w:type="dxa"/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8.8</w:t>
            </w:r>
          </w:p>
        </w:tc>
        <w:tc>
          <w:tcPr>
            <w:tcW w:w="2127" w:type="dxa"/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6.4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</w:pPr>
            <w:r w:rsidRPr="00352099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&lt;0.001</w:t>
            </w:r>
          </w:p>
        </w:tc>
      </w:tr>
      <w:tr w:rsidR="000800FD" w:rsidRPr="00352099" w:rsidTr="00D805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</w:tcPr>
          <w:p w:rsidR="000800FD" w:rsidRPr="00352099" w:rsidRDefault="000800FD" w:rsidP="00D80583">
            <w:pPr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  <w:t>Men</w:t>
            </w:r>
          </w:p>
        </w:tc>
        <w:tc>
          <w:tcPr>
            <w:tcW w:w="2409" w:type="dxa"/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51.2</w:t>
            </w:r>
          </w:p>
        </w:tc>
        <w:tc>
          <w:tcPr>
            <w:tcW w:w="2127" w:type="dxa"/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53.6</w:t>
            </w:r>
          </w:p>
        </w:tc>
        <w:tc>
          <w:tcPr>
            <w:tcW w:w="992" w:type="dxa"/>
            <w:vMerge/>
            <w:noWrap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</w:pPr>
          </w:p>
        </w:tc>
      </w:tr>
      <w:tr w:rsidR="000800FD" w:rsidRPr="00352099" w:rsidTr="00D805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</w:tcPr>
          <w:p w:rsidR="000800FD" w:rsidRPr="00352099" w:rsidRDefault="000800FD" w:rsidP="00D80583">
            <w:pPr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  <w:t xml:space="preserve">Yearly consultation frequency </w:t>
            </w:r>
            <w:r w:rsidRPr="00352099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  <w:lang w:val="en-US"/>
              </w:rPr>
              <w:t>(Mean, SD)</w:t>
            </w:r>
          </w:p>
        </w:tc>
        <w:tc>
          <w:tcPr>
            <w:tcW w:w="2409" w:type="dxa"/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2.0 (7.3)</w:t>
            </w:r>
          </w:p>
        </w:tc>
        <w:tc>
          <w:tcPr>
            <w:tcW w:w="2127" w:type="dxa"/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8.4 (6.0)</w:t>
            </w:r>
          </w:p>
        </w:tc>
        <w:tc>
          <w:tcPr>
            <w:tcW w:w="992" w:type="dxa"/>
            <w:noWrap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</w:pPr>
            <w:r w:rsidRPr="00352099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&lt;0.001</w:t>
            </w:r>
          </w:p>
        </w:tc>
      </w:tr>
      <w:tr w:rsidR="000800FD" w:rsidRPr="00352099" w:rsidTr="00D805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</w:tcPr>
          <w:p w:rsidR="000800FD" w:rsidRPr="00352099" w:rsidRDefault="000800FD" w:rsidP="00D80583">
            <w:pPr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2409" w:type="dxa"/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39.5</w:t>
            </w:r>
          </w:p>
        </w:tc>
        <w:tc>
          <w:tcPr>
            <w:tcW w:w="2127" w:type="dxa"/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3.1</w:t>
            </w:r>
          </w:p>
        </w:tc>
        <w:tc>
          <w:tcPr>
            <w:tcW w:w="992" w:type="dxa"/>
            <w:noWrap/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</w:pPr>
            <w:r w:rsidRPr="00352099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&lt;0.001</w:t>
            </w:r>
          </w:p>
        </w:tc>
      </w:tr>
      <w:tr w:rsidR="000800FD" w:rsidRPr="00352099" w:rsidTr="00D805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</w:tcPr>
          <w:p w:rsidR="000800FD" w:rsidRPr="00352099" w:rsidRDefault="000800FD" w:rsidP="00D80583">
            <w:pPr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2409" w:type="dxa"/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2.4</w:t>
            </w:r>
          </w:p>
        </w:tc>
        <w:tc>
          <w:tcPr>
            <w:tcW w:w="2127" w:type="dxa"/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1.0</w:t>
            </w:r>
          </w:p>
        </w:tc>
        <w:tc>
          <w:tcPr>
            <w:tcW w:w="992" w:type="dxa"/>
            <w:noWrap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  <w:t>0.158</w:t>
            </w:r>
          </w:p>
        </w:tc>
      </w:tr>
      <w:tr w:rsidR="000800FD" w:rsidRPr="00352099" w:rsidTr="00D805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</w:tcPr>
          <w:p w:rsidR="000800FD" w:rsidRPr="00352099" w:rsidRDefault="000800FD" w:rsidP="00D80583">
            <w:pPr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2409" w:type="dxa"/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77.9</w:t>
            </w:r>
          </w:p>
        </w:tc>
        <w:tc>
          <w:tcPr>
            <w:tcW w:w="2127" w:type="dxa"/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55.3</w:t>
            </w:r>
          </w:p>
        </w:tc>
        <w:tc>
          <w:tcPr>
            <w:tcW w:w="992" w:type="dxa"/>
            <w:noWrap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</w:pPr>
            <w:r w:rsidRPr="00352099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&lt;0.001</w:t>
            </w:r>
          </w:p>
        </w:tc>
      </w:tr>
      <w:tr w:rsidR="000800FD" w:rsidRPr="00352099" w:rsidTr="00D805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</w:tcPr>
          <w:p w:rsidR="000800FD" w:rsidRPr="00352099" w:rsidRDefault="000800FD" w:rsidP="00D80583">
            <w:pPr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  <w:t>COPD</w:t>
            </w:r>
          </w:p>
        </w:tc>
        <w:tc>
          <w:tcPr>
            <w:tcW w:w="2409" w:type="dxa"/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4.2</w:t>
            </w:r>
          </w:p>
        </w:tc>
        <w:tc>
          <w:tcPr>
            <w:tcW w:w="2127" w:type="dxa"/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9.6</w:t>
            </w:r>
          </w:p>
        </w:tc>
        <w:tc>
          <w:tcPr>
            <w:tcW w:w="992" w:type="dxa"/>
            <w:noWrap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</w:pPr>
            <w:r w:rsidRPr="00352099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&lt;0.001</w:t>
            </w:r>
          </w:p>
        </w:tc>
      </w:tr>
      <w:tr w:rsidR="000800FD" w:rsidRPr="00352099" w:rsidTr="00D805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</w:tcPr>
          <w:p w:rsidR="000800FD" w:rsidRPr="00352099" w:rsidRDefault="000800FD" w:rsidP="00D80583">
            <w:pPr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  <w:t>Ischemic heart disease</w:t>
            </w:r>
          </w:p>
        </w:tc>
        <w:tc>
          <w:tcPr>
            <w:tcW w:w="2409" w:type="dxa"/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6.7</w:t>
            </w:r>
          </w:p>
        </w:tc>
        <w:tc>
          <w:tcPr>
            <w:tcW w:w="2127" w:type="dxa"/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0.5</w:t>
            </w:r>
          </w:p>
        </w:tc>
        <w:tc>
          <w:tcPr>
            <w:tcW w:w="992" w:type="dxa"/>
            <w:noWrap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</w:pPr>
            <w:r w:rsidRPr="00352099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&lt;0.001</w:t>
            </w:r>
          </w:p>
        </w:tc>
      </w:tr>
      <w:tr w:rsidR="000800FD" w:rsidRPr="00352099" w:rsidTr="00D805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</w:tcPr>
          <w:p w:rsidR="000800FD" w:rsidRPr="00352099" w:rsidRDefault="000800FD" w:rsidP="00D80583">
            <w:pPr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2409" w:type="dxa"/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7.4</w:t>
            </w:r>
          </w:p>
        </w:tc>
        <w:tc>
          <w:tcPr>
            <w:tcW w:w="2127" w:type="dxa"/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992" w:type="dxa"/>
            <w:noWrap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</w:pPr>
            <w:r w:rsidRPr="00352099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&lt;0.001</w:t>
            </w:r>
          </w:p>
        </w:tc>
      </w:tr>
      <w:tr w:rsidR="000800FD" w:rsidRPr="00352099" w:rsidTr="00D805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</w:tcPr>
          <w:p w:rsidR="000800FD" w:rsidRPr="00352099" w:rsidRDefault="000800FD" w:rsidP="00D80583">
            <w:pPr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  <w:t>Chronic kidney disease</w:t>
            </w:r>
          </w:p>
        </w:tc>
        <w:tc>
          <w:tcPr>
            <w:tcW w:w="2409" w:type="dxa"/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2.3</w:t>
            </w:r>
          </w:p>
        </w:tc>
        <w:tc>
          <w:tcPr>
            <w:tcW w:w="2127" w:type="dxa"/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5.5</w:t>
            </w:r>
          </w:p>
        </w:tc>
        <w:tc>
          <w:tcPr>
            <w:tcW w:w="992" w:type="dxa"/>
            <w:noWrap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</w:pPr>
            <w:r w:rsidRPr="00352099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&lt;0.001</w:t>
            </w:r>
          </w:p>
        </w:tc>
      </w:tr>
      <w:tr w:rsidR="000800FD" w:rsidRPr="00352099" w:rsidTr="00D805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</w:tcPr>
          <w:p w:rsidR="000800FD" w:rsidRPr="00352099" w:rsidRDefault="000800FD" w:rsidP="00D80583">
            <w:pPr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  <w:t>Prescriptions of statins</w:t>
            </w:r>
          </w:p>
        </w:tc>
        <w:tc>
          <w:tcPr>
            <w:tcW w:w="2409" w:type="dxa"/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6.7</w:t>
            </w:r>
          </w:p>
        </w:tc>
        <w:tc>
          <w:tcPr>
            <w:tcW w:w="2127" w:type="dxa"/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5.1</w:t>
            </w:r>
          </w:p>
        </w:tc>
        <w:tc>
          <w:tcPr>
            <w:tcW w:w="992" w:type="dxa"/>
            <w:noWrap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</w:pPr>
            <w:r w:rsidRPr="00352099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&lt;0.001</w:t>
            </w:r>
          </w:p>
        </w:tc>
      </w:tr>
      <w:tr w:rsidR="000800FD" w:rsidRPr="00352099" w:rsidTr="00D805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</w:tcPr>
          <w:p w:rsidR="000800FD" w:rsidRPr="00352099" w:rsidRDefault="000800FD" w:rsidP="00D80583">
            <w:pPr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  <w:t>Prescriptions of diuretics</w:t>
            </w:r>
          </w:p>
        </w:tc>
        <w:tc>
          <w:tcPr>
            <w:tcW w:w="2409" w:type="dxa"/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2.1</w:t>
            </w:r>
          </w:p>
        </w:tc>
        <w:tc>
          <w:tcPr>
            <w:tcW w:w="2127" w:type="dxa"/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8.5</w:t>
            </w:r>
          </w:p>
        </w:tc>
        <w:tc>
          <w:tcPr>
            <w:tcW w:w="992" w:type="dxa"/>
            <w:noWrap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</w:pPr>
            <w:r w:rsidRPr="00352099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&lt;0.001</w:t>
            </w:r>
          </w:p>
        </w:tc>
      </w:tr>
      <w:tr w:rsidR="000800FD" w:rsidRPr="00352099" w:rsidTr="00D805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</w:tcPr>
          <w:p w:rsidR="000800FD" w:rsidRPr="00352099" w:rsidRDefault="000800FD" w:rsidP="00D80583">
            <w:pPr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  <w:t xml:space="preserve">Prescriptions of </w:t>
            </w:r>
            <w:proofErr w:type="spellStart"/>
            <w:r w:rsidRPr="00352099"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  <w:t>betablockers</w:t>
            </w:r>
            <w:proofErr w:type="spellEnd"/>
          </w:p>
        </w:tc>
        <w:tc>
          <w:tcPr>
            <w:tcW w:w="2409" w:type="dxa"/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37.5</w:t>
            </w:r>
          </w:p>
        </w:tc>
        <w:tc>
          <w:tcPr>
            <w:tcW w:w="2127" w:type="dxa"/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1.1</w:t>
            </w:r>
          </w:p>
        </w:tc>
        <w:tc>
          <w:tcPr>
            <w:tcW w:w="992" w:type="dxa"/>
            <w:noWrap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</w:pPr>
            <w:r w:rsidRPr="00352099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&lt;0.001</w:t>
            </w:r>
          </w:p>
        </w:tc>
      </w:tr>
      <w:tr w:rsidR="000800FD" w:rsidRPr="00352099" w:rsidTr="00D805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</w:tcPr>
          <w:p w:rsidR="000800FD" w:rsidRPr="00352099" w:rsidRDefault="000800FD" w:rsidP="00D80583">
            <w:pPr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  <w:t>Prescriptions of calcium channel blockers</w:t>
            </w:r>
          </w:p>
        </w:tc>
        <w:tc>
          <w:tcPr>
            <w:tcW w:w="2409" w:type="dxa"/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0.9</w:t>
            </w:r>
          </w:p>
        </w:tc>
        <w:tc>
          <w:tcPr>
            <w:tcW w:w="2127" w:type="dxa"/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1.1</w:t>
            </w:r>
          </w:p>
        </w:tc>
        <w:tc>
          <w:tcPr>
            <w:tcW w:w="992" w:type="dxa"/>
            <w:noWrap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</w:pPr>
            <w:r w:rsidRPr="00352099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&lt;0.001</w:t>
            </w:r>
          </w:p>
        </w:tc>
      </w:tr>
      <w:tr w:rsidR="000800FD" w:rsidRPr="00352099" w:rsidTr="00D805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</w:tcPr>
          <w:p w:rsidR="000800FD" w:rsidRPr="00352099" w:rsidRDefault="000800FD" w:rsidP="00D80583">
            <w:pPr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  <w:t>Prescriptions of ACE inhibitors</w:t>
            </w:r>
          </w:p>
        </w:tc>
        <w:tc>
          <w:tcPr>
            <w:tcW w:w="2409" w:type="dxa"/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3.4</w:t>
            </w:r>
          </w:p>
        </w:tc>
        <w:tc>
          <w:tcPr>
            <w:tcW w:w="2127" w:type="dxa"/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5.2</w:t>
            </w:r>
          </w:p>
        </w:tc>
        <w:tc>
          <w:tcPr>
            <w:tcW w:w="992" w:type="dxa"/>
            <w:noWrap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</w:pPr>
            <w:r w:rsidRPr="00352099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&lt;0.001</w:t>
            </w:r>
          </w:p>
        </w:tc>
      </w:tr>
      <w:tr w:rsidR="000800FD" w:rsidRPr="00352099" w:rsidTr="00D805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</w:tcPr>
          <w:p w:rsidR="000800FD" w:rsidRPr="00352099" w:rsidRDefault="000800FD" w:rsidP="00D80583">
            <w:pPr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  <w:t>Prescriptions of ARB</w:t>
            </w:r>
          </w:p>
        </w:tc>
        <w:tc>
          <w:tcPr>
            <w:tcW w:w="2409" w:type="dxa"/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1.7</w:t>
            </w:r>
          </w:p>
        </w:tc>
        <w:tc>
          <w:tcPr>
            <w:tcW w:w="2127" w:type="dxa"/>
            <w:vAlign w:val="center"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35209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4.5</w:t>
            </w:r>
          </w:p>
        </w:tc>
        <w:tc>
          <w:tcPr>
            <w:tcW w:w="992" w:type="dxa"/>
            <w:noWrap/>
          </w:tcPr>
          <w:p w:rsidR="000800FD" w:rsidRPr="00352099" w:rsidRDefault="000800FD" w:rsidP="00D80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</w:pPr>
            <w:r w:rsidRPr="00352099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&lt;0.001</w:t>
            </w:r>
          </w:p>
        </w:tc>
      </w:tr>
    </w:tbl>
    <w:p w:rsidR="000800FD" w:rsidRPr="00F84F39" w:rsidRDefault="000800FD" w:rsidP="000800FD">
      <w:pPr>
        <w:ind w:left="-426"/>
        <w:rPr>
          <w:rFonts w:ascii="Arial" w:hAnsi="Arial" w:cs="Arial"/>
          <w:sz w:val="18"/>
          <w:lang w:val="en-US"/>
        </w:rPr>
      </w:pPr>
    </w:p>
    <w:p w:rsidR="000800FD" w:rsidRPr="00F84F39" w:rsidRDefault="000800FD" w:rsidP="000800FD">
      <w:pPr>
        <w:rPr>
          <w:rFonts w:ascii="Arial" w:hAnsi="Arial" w:cs="Arial"/>
          <w:sz w:val="18"/>
          <w:lang w:val="en-US"/>
        </w:rPr>
      </w:pPr>
      <w:r w:rsidRPr="00F84F39">
        <w:rPr>
          <w:rFonts w:ascii="Arial" w:hAnsi="Arial" w:cs="Arial"/>
          <w:sz w:val="18"/>
          <w:lang w:val="en-US"/>
        </w:rPr>
        <w:t>Proportions of patients given in %, unless otherwise indicated. SD: standard deviation.</w:t>
      </w:r>
    </w:p>
    <w:p w:rsidR="000800FD" w:rsidRPr="00F84F39" w:rsidRDefault="000800FD" w:rsidP="000800FD">
      <w:pPr>
        <w:rPr>
          <w:rFonts w:ascii="Arial" w:hAnsi="Arial" w:cs="Arial"/>
          <w:lang w:val="en-US"/>
        </w:rPr>
      </w:pPr>
    </w:p>
    <w:p w:rsidR="00B25AA6" w:rsidRDefault="00B25AA6">
      <w:bookmarkStart w:id="0" w:name="_GoBack"/>
      <w:bookmarkEnd w:id="0"/>
    </w:p>
    <w:sectPr w:rsidR="00B25A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0FD"/>
    <w:rsid w:val="000800FD"/>
    <w:rsid w:val="00150CC3"/>
    <w:rsid w:val="001A34D2"/>
    <w:rsid w:val="001A7A56"/>
    <w:rsid w:val="00213249"/>
    <w:rsid w:val="002C0CE6"/>
    <w:rsid w:val="00301862"/>
    <w:rsid w:val="00302205"/>
    <w:rsid w:val="003D01FD"/>
    <w:rsid w:val="003E3573"/>
    <w:rsid w:val="003E44AD"/>
    <w:rsid w:val="003F6AB9"/>
    <w:rsid w:val="00543832"/>
    <w:rsid w:val="00564A43"/>
    <w:rsid w:val="006070EE"/>
    <w:rsid w:val="006B0538"/>
    <w:rsid w:val="007A7D14"/>
    <w:rsid w:val="00846BDF"/>
    <w:rsid w:val="00866165"/>
    <w:rsid w:val="0092412A"/>
    <w:rsid w:val="00A22983"/>
    <w:rsid w:val="00A61803"/>
    <w:rsid w:val="00AD55BF"/>
    <w:rsid w:val="00B25AA6"/>
    <w:rsid w:val="00B473D2"/>
    <w:rsid w:val="00B63BA5"/>
    <w:rsid w:val="00B71C5A"/>
    <w:rsid w:val="00BF6569"/>
    <w:rsid w:val="00C17584"/>
    <w:rsid w:val="00C57CC8"/>
    <w:rsid w:val="00C822F0"/>
    <w:rsid w:val="00CC29FF"/>
    <w:rsid w:val="00CD6070"/>
    <w:rsid w:val="00E559E8"/>
    <w:rsid w:val="00E762D0"/>
    <w:rsid w:val="00EB5308"/>
    <w:rsid w:val="00F00322"/>
    <w:rsid w:val="00F613E2"/>
    <w:rsid w:val="00F82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AFE3C1-E378-4F32-A7AC-F06702B84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itternetztabelle1hell23">
    <w:name w:val="Gitternetztabelle 1 hell23"/>
    <w:basedOn w:val="TableNormal"/>
    <w:uiPriority w:val="46"/>
    <w:rsid w:val="000800FD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mala P.</dc:creator>
  <cp:keywords/>
  <dc:description/>
  <cp:lastModifiedBy>Parimala P.</cp:lastModifiedBy>
  <cp:revision>1</cp:revision>
  <dcterms:created xsi:type="dcterms:W3CDTF">2023-06-23T12:27:00Z</dcterms:created>
  <dcterms:modified xsi:type="dcterms:W3CDTF">2023-06-23T12:28:00Z</dcterms:modified>
</cp:coreProperties>
</file>